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A04F8" w14:textId="6E89BD1E" w:rsidR="008525E2" w:rsidRPr="008525E2" w:rsidRDefault="00587080" w:rsidP="008525E2">
      <w:bookmarkStart w:id="0" w:name="_Hlk80086838"/>
      <w:r>
        <w:rPr>
          <w:b/>
          <w:bCs/>
        </w:rPr>
        <w:t>S</w:t>
      </w:r>
      <w:r>
        <w:rPr>
          <w:rFonts w:hint="eastAsia"/>
          <w:b/>
          <w:bCs/>
        </w:rPr>
        <w:t>upple</w:t>
      </w:r>
      <w:r>
        <w:rPr>
          <w:b/>
          <w:bCs/>
        </w:rPr>
        <w:t>mentary t</w:t>
      </w:r>
      <w:r w:rsidR="008525E2" w:rsidRPr="008525E2">
        <w:rPr>
          <w:b/>
          <w:bCs/>
        </w:rPr>
        <w:t xml:space="preserve">able </w:t>
      </w:r>
      <w:r>
        <w:rPr>
          <w:b/>
          <w:bCs/>
        </w:rPr>
        <w:t>1</w:t>
      </w:r>
      <w:r w:rsidR="008525E2" w:rsidRPr="008525E2">
        <w:rPr>
          <w:b/>
          <w:bCs/>
        </w:rPr>
        <w:t>. Clinical features of patient</w:t>
      </w:r>
      <w:r w:rsidR="00117F17">
        <w:rPr>
          <w:b/>
          <w:bCs/>
        </w:rPr>
        <w:t>s</w:t>
      </w:r>
      <w:r w:rsidR="008525E2" w:rsidRPr="008525E2">
        <w:rPr>
          <w:b/>
          <w:bCs/>
        </w:rPr>
        <w:t xml:space="preserve"> with </w:t>
      </w:r>
      <w:r w:rsidR="008525E2">
        <w:rPr>
          <w:b/>
          <w:bCs/>
        </w:rPr>
        <w:t>low-grade glioma</w:t>
      </w:r>
      <w:r w:rsidR="00117F17">
        <w:rPr>
          <w:b/>
          <w:bCs/>
        </w:rPr>
        <w:t>s</w:t>
      </w:r>
      <w:r w:rsidR="008525E2" w:rsidRPr="008525E2">
        <w:rPr>
          <w:b/>
          <w:bCs/>
        </w:rPr>
        <w:t xml:space="preserve"> in </w:t>
      </w:r>
      <w:r w:rsidR="008525E2">
        <w:rPr>
          <w:b/>
          <w:bCs/>
        </w:rPr>
        <w:t>CGGA</w:t>
      </w:r>
      <w:r w:rsidR="008525E2" w:rsidRPr="008525E2">
        <w:rPr>
          <w:b/>
          <w:bCs/>
        </w:rPr>
        <w:t xml:space="preserve"> database</w:t>
      </w:r>
      <w:r w:rsidR="00117F17">
        <w:rPr>
          <w:b/>
          <w:bCs/>
        </w:rPr>
        <w:t xml:space="preserve"> (</w:t>
      </w:r>
      <w:r w:rsidR="00117F17" w:rsidRPr="00117F17">
        <w:rPr>
          <w:b/>
          <w:bCs/>
        </w:rPr>
        <w:t>DataSet ID: mRNAseq_325</w:t>
      </w:r>
      <w:r w:rsidR="00117F17">
        <w:rPr>
          <w:b/>
          <w:bCs/>
        </w:rPr>
        <w:t>)</w:t>
      </w:r>
    </w:p>
    <w:tbl>
      <w:tblPr>
        <w:tblStyle w:val="2"/>
        <w:tblW w:w="0" w:type="auto"/>
        <w:tblBorders>
          <w:top w:val="none" w:sz="0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41"/>
        <w:gridCol w:w="1566"/>
        <w:gridCol w:w="1567"/>
        <w:gridCol w:w="1888"/>
        <w:gridCol w:w="1744"/>
      </w:tblGrid>
      <w:tr w:rsidR="008525E2" w:rsidRPr="008525E2" w14:paraId="60F2E620" w14:textId="77777777" w:rsidTr="008525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bookmarkEnd w:id="0"/>
          <w:p w14:paraId="44B7BA94" w14:textId="77777777" w:rsidR="008525E2" w:rsidRPr="008525E2" w:rsidRDefault="008525E2" w:rsidP="008525E2">
            <w:r w:rsidRPr="008525E2">
              <w:rPr>
                <w:rFonts w:hint="eastAsia"/>
              </w:rPr>
              <w:t>Covariates</w:t>
            </w:r>
          </w:p>
        </w:tc>
        <w:tc>
          <w:tcPr>
            <w:tcW w:w="156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77D91A9" w14:textId="77777777" w:rsidR="008525E2" w:rsidRPr="008525E2" w:rsidRDefault="008525E2" w:rsidP="008525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749EEB1" w14:textId="77777777" w:rsidR="008525E2" w:rsidRPr="008525E2" w:rsidRDefault="008525E2" w:rsidP="008525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Total</w:t>
            </w:r>
          </w:p>
        </w:tc>
        <w:tc>
          <w:tcPr>
            <w:tcW w:w="188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A56BE2A" w14:textId="77777777" w:rsidR="008525E2" w:rsidRPr="008525E2" w:rsidRDefault="008525E2" w:rsidP="008525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High-pyroptosisScore</w:t>
            </w:r>
          </w:p>
        </w:tc>
        <w:tc>
          <w:tcPr>
            <w:tcW w:w="174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CCA1E23" w14:textId="77777777" w:rsidR="008525E2" w:rsidRPr="008525E2" w:rsidRDefault="008525E2" w:rsidP="008525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Low-pyroptosisScore</w:t>
            </w:r>
          </w:p>
        </w:tc>
      </w:tr>
      <w:tr w:rsidR="008525E2" w:rsidRPr="008525E2" w14:paraId="3DBA91C3" w14:textId="77777777" w:rsidTr="0085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 w:val="restart"/>
            <w:tcBorders>
              <w:top w:val="single" w:sz="12" w:space="0" w:color="auto"/>
              <w:bottom w:val="none" w:sz="0" w:space="0" w:color="auto"/>
            </w:tcBorders>
            <w:noWrap/>
            <w:hideMark/>
          </w:tcPr>
          <w:p w14:paraId="6173496B" w14:textId="77777777" w:rsidR="008525E2" w:rsidRPr="008525E2" w:rsidRDefault="008525E2" w:rsidP="008525E2">
            <w:r w:rsidRPr="008525E2">
              <w:rPr>
                <w:rFonts w:hint="eastAsia"/>
              </w:rPr>
              <w:t>Gender</w:t>
            </w:r>
          </w:p>
        </w:tc>
        <w:tc>
          <w:tcPr>
            <w:tcW w:w="1566" w:type="dxa"/>
            <w:tcBorders>
              <w:top w:val="single" w:sz="12" w:space="0" w:color="auto"/>
              <w:bottom w:val="none" w:sz="0" w:space="0" w:color="auto"/>
            </w:tcBorders>
            <w:noWrap/>
            <w:hideMark/>
          </w:tcPr>
          <w:p w14:paraId="1ED46803" w14:textId="77777777" w:rsidR="008525E2" w:rsidRPr="008525E2" w:rsidRDefault="008525E2" w:rsidP="0085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Female</w:t>
            </w:r>
          </w:p>
        </w:tc>
        <w:tc>
          <w:tcPr>
            <w:tcW w:w="1567" w:type="dxa"/>
            <w:tcBorders>
              <w:top w:val="single" w:sz="12" w:space="0" w:color="auto"/>
              <w:bottom w:val="none" w:sz="0" w:space="0" w:color="auto"/>
            </w:tcBorders>
            <w:noWrap/>
            <w:hideMark/>
          </w:tcPr>
          <w:p w14:paraId="55A70245" w14:textId="77777777" w:rsidR="008525E2" w:rsidRPr="008525E2" w:rsidRDefault="008525E2" w:rsidP="0085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66(38.37%)</w:t>
            </w:r>
          </w:p>
        </w:tc>
        <w:tc>
          <w:tcPr>
            <w:tcW w:w="1888" w:type="dxa"/>
            <w:tcBorders>
              <w:top w:val="single" w:sz="12" w:space="0" w:color="auto"/>
              <w:bottom w:val="none" w:sz="0" w:space="0" w:color="auto"/>
            </w:tcBorders>
            <w:noWrap/>
            <w:hideMark/>
          </w:tcPr>
          <w:p w14:paraId="030F0057" w14:textId="77777777" w:rsidR="008525E2" w:rsidRPr="008525E2" w:rsidRDefault="008525E2" w:rsidP="0085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33(39.29%)</w:t>
            </w:r>
          </w:p>
        </w:tc>
        <w:tc>
          <w:tcPr>
            <w:tcW w:w="1744" w:type="dxa"/>
            <w:tcBorders>
              <w:top w:val="single" w:sz="12" w:space="0" w:color="auto"/>
              <w:bottom w:val="none" w:sz="0" w:space="0" w:color="auto"/>
            </w:tcBorders>
            <w:noWrap/>
            <w:hideMark/>
          </w:tcPr>
          <w:p w14:paraId="718CB2F7" w14:textId="77777777" w:rsidR="008525E2" w:rsidRPr="008525E2" w:rsidRDefault="008525E2" w:rsidP="0085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33(37.5%)</w:t>
            </w:r>
          </w:p>
        </w:tc>
      </w:tr>
      <w:tr w:rsidR="008525E2" w:rsidRPr="008525E2" w14:paraId="3DB336DD" w14:textId="77777777" w:rsidTr="008525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  <w:noWrap/>
            <w:hideMark/>
          </w:tcPr>
          <w:p w14:paraId="3976C320" w14:textId="77777777" w:rsidR="008525E2" w:rsidRPr="008525E2" w:rsidRDefault="008525E2" w:rsidP="008525E2"/>
        </w:tc>
        <w:tc>
          <w:tcPr>
            <w:tcW w:w="1566" w:type="dxa"/>
            <w:noWrap/>
            <w:hideMark/>
          </w:tcPr>
          <w:p w14:paraId="1C2881F0" w14:textId="77777777" w:rsidR="008525E2" w:rsidRPr="008525E2" w:rsidRDefault="008525E2" w:rsidP="0085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Male</w:t>
            </w:r>
          </w:p>
        </w:tc>
        <w:tc>
          <w:tcPr>
            <w:tcW w:w="1567" w:type="dxa"/>
            <w:noWrap/>
            <w:hideMark/>
          </w:tcPr>
          <w:p w14:paraId="590D8976" w14:textId="77777777" w:rsidR="008525E2" w:rsidRPr="008525E2" w:rsidRDefault="008525E2" w:rsidP="0085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106(61.63%)</w:t>
            </w:r>
          </w:p>
        </w:tc>
        <w:tc>
          <w:tcPr>
            <w:tcW w:w="1888" w:type="dxa"/>
            <w:noWrap/>
            <w:hideMark/>
          </w:tcPr>
          <w:p w14:paraId="775F5353" w14:textId="77777777" w:rsidR="008525E2" w:rsidRPr="008525E2" w:rsidRDefault="008525E2" w:rsidP="0085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51(60.71%)</w:t>
            </w:r>
          </w:p>
        </w:tc>
        <w:tc>
          <w:tcPr>
            <w:tcW w:w="1744" w:type="dxa"/>
            <w:noWrap/>
            <w:hideMark/>
          </w:tcPr>
          <w:p w14:paraId="1F0C80BB" w14:textId="77777777" w:rsidR="008525E2" w:rsidRPr="008525E2" w:rsidRDefault="008525E2" w:rsidP="0085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55(62.5%)</w:t>
            </w:r>
          </w:p>
        </w:tc>
      </w:tr>
      <w:tr w:rsidR="008525E2" w:rsidRPr="008525E2" w14:paraId="77C46E3F" w14:textId="77777777" w:rsidTr="0085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4C8737" w14:textId="77777777" w:rsidR="008525E2" w:rsidRPr="008525E2" w:rsidRDefault="008525E2" w:rsidP="008525E2">
            <w:r w:rsidRPr="008525E2">
              <w:rPr>
                <w:rFonts w:hint="eastAsia"/>
              </w:rPr>
              <w:t>Age</w:t>
            </w:r>
          </w:p>
        </w:tc>
        <w:tc>
          <w:tcPr>
            <w:tcW w:w="156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EC1508" w14:textId="77777777" w:rsidR="008525E2" w:rsidRPr="008525E2" w:rsidRDefault="008525E2" w:rsidP="0085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&lt;60</w:t>
            </w:r>
          </w:p>
        </w:tc>
        <w:tc>
          <w:tcPr>
            <w:tcW w:w="156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EFBBC1" w14:textId="77777777" w:rsidR="008525E2" w:rsidRPr="008525E2" w:rsidRDefault="008525E2" w:rsidP="0085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160(93.02%)</w:t>
            </w:r>
          </w:p>
        </w:tc>
        <w:tc>
          <w:tcPr>
            <w:tcW w:w="188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02D1DF" w14:textId="77777777" w:rsidR="008525E2" w:rsidRPr="008525E2" w:rsidRDefault="008525E2" w:rsidP="0085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73(86.9%)</w:t>
            </w:r>
          </w:p>
        </w:tc>
        <w:tc>
          <w:tcPr>
            <w:tcW w:w="17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3A5465" w14:textId="77777777" w:rsidR="008525E2" w:rsidRPr="008525E2" w:rsidRDefault="008525E2" w:rsidP="0085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87(98.86%)</w:t>
            </w:r>
          </w:p>
        </w:tc>
      </w:tr>
      <w:tr w:rsidR="008525E2" w:rsidRPr="008525E2" w14:paraId="6A949E93" w14:textId="77777777" w:rsidTr="008525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  <w:noWrap/>
            <w:hideMark/>
          </w:tcPr>
          <w:p w14:paraId="45C652A2" w14:textId="77777777" w:rsidR="008525E2" w:rsidRPr="008525E2" w:rsidRDefault="008525E2" w:rsidP="008525E2"/>
        </w:tc>
        <w:tc>
          <w:tcPr>
            <w:tcW w:w="1566" w:type="dxa"/>
            <w:noWrap/>
            <w:hideMark/>
          </w:tcPr>
          <w:p w14:paraId="645CF27B" w14:textId="77777777" w:rsidR="008525E2" w:rsidRPr="008525E2" w:rsidRDefault="008525E2" w:rsidP="0085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&gt;=60</w:t>
            </w:r>
          </w:p>
        </w:tc>
        <w:tc>
          <w:tcPr>
            <w:tcW w:w="1567" w:type="dxa"/>
            <w:noWrap/>
            <w:hideMark/>
          </w:tcPr>
          <w:p w14:paraId="5CCF4C85" w14:textId="77777777" w:rsidR="008525E2" w:rsidRPr="008525E2" w:rsidRDefault="008525E2" w:rsidP="0085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12(6.98%)</w:t>
            </w:r>
          </w:p>
        </w:tc>
        <w:tc>
          <w:tcPr>
            <w:tcW w:w="1888" w:type="dxa"/>
            <w:noWrap/>
            <w:hideMark/>
          </w:tcPr>
          <w:p w14:paraId="17B7837A" w14:textId="77777777" w:rsidR="008525E2" w:rsidRPr="008525E2" w:rsidRDefault="008525E2" w:rsidP="0085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11(13.1%)</w:t>
            </w:r>
          </w:p>
        </w:tc>
        <w:tc>
          <w:tcPr>
            <w:tcW w:w="1744" w:type="dxa"/>
            <w:noWrap/>
            <w:hideMark/>
          </w:tcPr>
          <w:p w14:paraId="763BAE24" w14:textId="77777777" w:rsidR="008525E2" w:rsidRPr="008525E2" w:rsidRDefault="008525E2" w:rsidP="0085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1(1.14%)</w:t>
            </w:r>
          </w:p>
        </w:tc>
      </w:tr>
      <w:tr w:rsidR="008525E2" w:rsidRPr="008525E2" w14:paraId="3D2665DF" w14:textId="77777777" w:rsidTr="0085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2946536" w14:textId="77777777" w:rsidR="008525E2" w:rsidRPr="008525E2" w:rsidRDefault="008525E2" w:rsidP="008525E2">
            <w:r w:rsidRPr="008525E2">
              <w:rPr>
                <w:rFonts w:hint="eastAsia"/>
              </w:rPr>
              <w:t>Grade</w:t>
            </w:r>
          </w:p>
        </w:tc>
        <w:tc>
          <w:tcPr>
            <w:tcW w:w="156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FBB376" w14:textId="77777777" w:rsidR="008525E2" w:rsidRPr="008525E2" w:rsidRDefault="008525E2" w:rsidP="0085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G2</w:t>
            </w:r>
          </w:p>
        </w:tc>
        <w:tc>
          <w:tcPr>
            <w:tcW w:w="156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020B6D1" w14:textId="77777777" w:rsidR="008525E2" w:rsidRPr="008525E2" w:rsidRDefault="008525E2" w:rsidP="0085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98(56.98%)</w:t>
            </w:r>
          </w:p>
        </w:tc>
        <w:tc>
          <w:tcPr>
            <w:tcW w:w="188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21260FE" w14:textId="77777777" w:rsidR="008525E2" w:rsidRPr="008525E2" w:rsidRDefault="008525E2" w:rsidP="0085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29(34.52%)</w:t>
            </w:r>
          </w:p>
        </w:tc>
        <w:tc>
          <w:tcPr>
            <w:tcW w:w="17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61FCDC8" w14:textId="77777777" w:rsidR="008525E2" w:rsidRPr="008525E2" w:rsidRDefault="008525E2" w:rsidP="0085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69(78.41%)</w:t>
            </w:r>
          </w:p>
        </w:tc>
      </w:tr>
      <w:tr w:rsidR="008525E2" w:rsidRPr="008525E2" w14:paraId="33D110ED" w14:textId="77777777" w:rsidTr="008525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  <w:noWrap/>
            <w:hideMark/>
          </w:tcPr>
          <w:p w14:paraId="051EEB5D" w14:textId="77777777" w:rsidR="008525E2" w:rsidRPr="008525E2" w:rsidRDefault="008525E2" w:rsidP="008525E2"/>
        </w:tc>
        <w:tc>
          <w:tcPr>
            <w:tcW w:w="1566" w:type="dxa"/>
            <w:noWrap/>
            <w:hideMark/>
          </w:tcPr>
          <w:p w14:paraId="0E380FFA" w14:textId="77777777" w:rsidR="008525E2" w:rsidRPr="008525E2" w:rsidRDefault="008525E2" w:rsidP="0085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G3</w:t>
            </w:r>
          </w:p>
        </w:tc>
        <w:tc>
          <w:tcPr>
            <w:tcW w:w="1567" w:type="dxa"/>
            <w:noWrap/>
            <w:hideMark/>
          </w:tcPr>
          <w:p w14:paraId="17C99E59" w14:textId="77777777" w:rsidR="008525E2" w:rsidRPr="008525E2" w:rsidRDefault="008525E2" w:rsidP="0085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74(43.02%)</w:t>
            </w:r>
          </w:p>
        </w:tc>
        <w:tc>
          <w:tcPr>
            <w:tcW w:w="1888" w:type="dxa"/>
            <w:noWrap/>
            <w:hideMark/>
          </w:tcPr>
          <w:p w14:paraId="2CCC7C79" w14:textId="77777777" w:rsidR="008525E2" w:rsidRPr="008525E2" w:rsidRDefault="008525E2" w:rsidP="0085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55(65.48%)</w:t>
            </w:r>
          </w:p>
        </w:tc>
        <w:tc>
          <w:tcPr>
            <w:tcW w:w="1744" w:type="dxa"/>
            <w:noWrap/>
            <w:hideMark/>
          </w:tcPr>
          <w:p w14:paraId="3BCFF404" w14:textId="77777777" w:rsidR="008525E2" w:rsidRPr="008525E2" w:rsidRDefault="008525E2" w:rsidP="0085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19(21.59%)</w:t>
            </w:r>
          </w:p>
        </w:tc>
      </w:tr>
      <w:tr w:rsidR="008525E2" w:rsidRPr="008525E2" w14:paraId="1E3E7185" w14:textId="77777777" w:rsidTr="0085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68314E8" w14:textId="77777777" w:rsidR="008525E2" w:rsidRPr="008525E2" w:rsidRDefault="008525E2" w:rsidP="008525E2">
            <w:r w:rsidRPr="008525E2">
              <w:rPr>
                <w:rFonts w:hint="eastAsia"/>
              </w:rPr>
              <w:t>Type</w:t>
            </w:r>
          </w:p>
        </w:tc>
        <w:tc>
          <w:tcPr>
            <w:tcW w:w="156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DC60D0E" w14:textId="77777777" w:rsidR="008525E2" w:rsidRPr="008525E2" w:rsidRDefault="008525E2" w:rsidP="0085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Primary</w:t>
            </w:r>
          </w:p>
        </w:tc>
        <w:tc>
          <w:tcPr>
            <w:tcW w:w="156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1EFA6D4" w14:textId="77777777" w:rsidR="008525E2" w:rsidRPr="008525E2" w:rsidRDefault="008525E2" w:rsidP="0085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137(79.65%)</w:t>
            </w:r>
          </w:p>
        </w:tc>
        <w:tc>
          <w:tcPr>
            <w:tcW w:w="188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DFFD90" w14:textId="77777777" w:rsidR="008525E2" w:rsidRPr="008525E2" w:rsidRDefault="008525E2" w:rsidP="0085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58(69.05%)</w:t>
            </w:r>
          </w:p>
        </w:tc>
        <w:tc>
          <w:tcPr>
            <w:tcW w:w="17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0F6264" w14:textId="77777777" w:rsidR="008525E2" w:rsidRPr="008525E2" w:rsidRDefault="008525E2" w:rsidP="0085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79(89.77%)</w:t>
            </w:r>
          </w:p>
        </w:tc>
      </w:tr>
      <w:tr w:rsidR="008525E2" w:rsidRPr="008525E2" w14:paraId="69684301" w14:textId="77777777" w:rsidTr="008525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  <w:noWrap/>
            <w:hideMark/>
          </w:tcPr>
          <w:p w14:paraId="5C95B0F7" w14:textId="77777777" w:rsidR="008525E2" w:rsidRPr="008525E2" w:rsidRDefault="008525E2" w:rsidP="008525E2"/>
        </w:tc>
        <w:tc>
          <w:tcPr>
            <w:tcW w:w="1566" w:type="dxa"/>
            <w:noWrap/>
            <w:hideMark/>
          </w:tcPr>
          <w:p w14:paraId="75B2CFAA" w14:textId="77777777" w:rsidR="008525E2" w:rsidRPr="008525E2" w:rsidRDefault="008525E2" w:rsidP="0085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Recurrent</w:t>
            </w:r>
          </w:p>
        </w:tc>
        <w:tc>
          <w:tcPr>
            <w:tcW w:w="1567" w:type="dxa"/>
            <w:noWrap/>
            <w:hideMark/>
          </w:tcPr>
          <w:p w14:paraId="67D5A816" w14:textId="77777777" w:rsidR="008525E2" w:rsidRPr="008525E2" w:rsidRDefault="008525E2" w:rsidP="0085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35(20.35%)</w:t>
            </w:r>
          </w:p>
        </w:tc>
        <w:tc>
          <w:tcPr>
            <w:tcW w:w="1888" w:type="dxa"/>
            <w:noWrap/>
            <w:hideMark/>
          </w:tcPr>
          <w:p w14:paraId="0A9E5399" w14:textId="77777777" w:rsidR="008525E2" w:rsidRPr="008525E2" w:rsidRDefault="008525E2" w:rsidP="0085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26(30.95%)</w:t>
            </w:r>
          </w:p>
        </w:tc>
        <w:tc>
          <w:tcPr>
            <w:tcW w:w="1744" w:type="dxa"/>
            <w:noWrap/>
            <w:hideMark/>
          </w:tcPr>
          <w:p w14:paraId="76F9D4DE" w14:textId="77777777" w:rsidR="008525E2" w:rsidRPr="008525E2" w:rsidRDefault="008525E2" w:rsidP="0085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9(10.23%)</w:t>
            </w:r>
          </w:p>
        </w:tc>
      </w:tr>
      <w:tr w:rsidR="008525E2" w:rsidRPr="008525E2" w14:paraId="0B88FC66" w14:textId="77777777" w:rsidTr="0085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DF6F07" w14:textId="77777777" w:rsidR="008525E2" w:rsidRPr="008525E2" w:rsidRDefault="008525E2" w:rsidP="008525E2">
            <w:r w:rsidRPr="008525E2">
              <w:rPr>
                <w:rFonts w:hint="eastAsia"/>
              </w:rPr>
              <w:t>Radio</w:t>
            </w:r>
            <w:r w:rsidRPr="008525E2">
              <w:t xml:space="preserve"> S</w:t>
            </w:r>
            <w:r w:rsidRPr="008525E2">
              <w:rPr>
                <w:rFonts w:hint="eastAsia"/>
              </w:rPr>
              <w:t>tatus</w:t>
            </w:r>
          </w:p>
        </w:tc>
        <w:tc>
          <w:tcPr>
            <w:tcW w:w="156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9B34E71" w14:textId="77777777" w:rsidR="008525E2" w:rsidRPr="008525E2" w:rsidRDefault="008525E2" w:rsidP="0085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treated</w:t>
            </w:r>
          </w:p>
        </w:tc>
        <w:tc>
          <w:tcPr>
            <w:tcW w:w="156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ED4F1F0" w14:textId="77777777" w:rsidR="008525E2" w:rsidRPr="008525E2" w:rsidRDefault="008525E2" w:rsidP="0085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139(80.81%)</w:t>
            </w:r>
          </w:p>
        </w:tc>
        <w:tc>
          <w:tcPr>
            <w:tcW w:w="188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523019" w14:textId="77777777" w:rsidR="008525E2" w:rsidRPr="008525E2" w:rsidRDefault="008525E2" w:rsidP="0085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63(75%)</w:t>
            </w:r>
          </w:p>
        </w:tc>
        <w:tc>
          <w:tcPr>
            <w:tcW w:w="17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0BF37D" w14:textId="77777777" w:rsidR="008525E2" w:rsidRPr="008525E2" w:rsidRDefault="008525E2" w:rsidP="0085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76(86.36%)</w:t>
            </w:r>
          </w:p>
        </w:tc>
      </w:tr>
      <w:tr w:rsidR="008525E2" w:rsidRPr="008525E2" w14:paraId="2E2A8CC2" w14:textId="77777777" w:rsidTr="008525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  <w:noWrap/>
            <w:hideMark/>
          </w:tcPr>
          <w:p w14:paraId="21477D71" w14:textId="77777777" w:rsidR="008525E2" w:rsidRPr="008525E2" w:rsidRDefault="008525E2" w:rsidP="008525E2"/>
        </w:tc>
        <w:tc>
          <w:tcPr>
            <w:tcW w:w="1566" w:type="dxa"/>
            <w:noWrap/>
            <w:hideMark/>
          </w:tcPr>
          <w:p w14:paraId="4EA42E38" w14:textId="77777777" w:rsidR="008525E2" w:rsidRPr="008525E2" w:rsidRDefault="008525E2" w:rsidP="0085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untreated</w:t>
            </w:r>
          </w:p>
        </w:tc>
        <w:tc>
          <w:tcPr>
            <w:tcW w:w="1567" w:type="dxa"/>
            <w:noWrap/>
            <w:hideMark/>
          </w:tcPr>
          <w:p w14:paraId="0B8DEFD7" w14:textId="77777777" w:rsidR="008525E2" w:rsidRPr="008525E2" w:rsidRDefault="008525E2" w:rsidP="0085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29(16.86%)</w:t>
            </w:r>
          </w:p>
        </w:tc>
        <w:tc>
          <w:tcPr>
            <w:tcW w:w="1888" w:type="dxa"/>
            <w:noWrap/>
            <w:hideMark/>
          </w:tcPr>
          <w:p w14:paraId="5F36C83F" w14:textId="77777777" w:rsidR="008525E2" w:rsidRPr="008525E2" w:rsidRDefault="008525E2" w:rsidP="0085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18(21.43%)</w:t>
            </w:r>
          </w:p>
        </w:tc>
        <w:tc>
          <w:tcPr>
            <w:tcW w:w="1744" w:type="dxa"/>
            <w:noWrap/>
            <w:hideMark/>
          </w:tcPr>
          <w:p w14:paraId="53ACFB1E" w14:textId="77777777" w:rsidR="008525E2" w:rsidRPr="008525E2" w:rsidRDefault="008525E2" w:rsidP="0085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11(12.5%)</w:t>
            </w:r>
          </w:p>
        </w:tc>
      </w:tr>
      <w:tr w:rsidR="008525E2" w:rsidRPr="008525E2" w14:paraId="13E3240E" w14:textId="77777777" w:rsidTr="0085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66C6AB" w14:textId="77777777" w:rsidR="008525E2" w:rsidRPr="008525E2" w:rsidRDefault="008525E2" w:rsidP="008525E2"/>
        </w:tc>
        <w:tc>
          <w:tcPr>
            <w:tcW w:w="156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E05FF1" w14:textId="77777777" w:rsidR="008525E2" w:rsidRPr="008525E2" w:rsidRDefault="008525E2" w:rsidP="0085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unknow</w:t>
            </w:r>
          </w:p>
        </w:tc>
        <w:tc>
          <w:tcPr>
            <w:tcW w:w="156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0CD87E1" w14:textId="77777777" w:rsidR="008525E2" w:rsidRPr="008525E2" w:rsidRDefault="008525E2" w:rsidP="0085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4(2.33%)</w:t>
            </w:r>
          </w:p>
        </w:tc>
        <w:tc>
          <w:tcPr>
            <w:tcW w:w="188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E288B9" w14:textId="77777777" w:rsidR="008525E2" w:rsidRPr="008525E2" w:rsidRDefault="008525E2" w:rsidP="0085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3(3.57%)</w:t>
            </w:r>
          </w:p>
        </w:tc>
        <w:tc>
          <w:tcPr>
            <w:tcW w:w="17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A3EDB6" w14:textId="77777777" w:rsidR="008525E2" w:rsidRPr="008525E2" w:rsidRDefault="008525E2" w:rsidP="0085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1(1.14%)</w:t>
            </w:r>
          </w:p>
        </w:tc>
      </w:tr>
      <w:tr w:rsidR="008525E2" w:rsidRPr="008525E2" w14:paraId="0391FEF6" w14:textId="77777777" w:rsidTr="008525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 w:val="restart"/>
            <w:noWrap/>
            <w:hideMark/>
          </w:tcPr>
          <w:p w14:paraId="0BEAE4C3" w14:textId="77777777" w:rsidR="008525E2" w:rsidRPr="008525E2" w:rsidRDefault="008525E2" w:rsidP="008525E2">
            <w:pPr>
              <w:rPr>
                <w:b w:val="0"/>
                <w:bCs w:val="0"/>
              </w:rPr>
            </w:pPr>
            <w:r w:rsidRPr="008525E2">
              <w:rPr>
                <w:rFonts w:hint="eastAsia"/>
              </w:rPr>
              <w:t>Chemo</w:t>
            </w:r>
            <w:r w:rsidRPr="008525E2">
              <w:t xml:space="preserve"> S</w:t>
            </w:r>
            <w:r w:rsidRPr="008525E2">
              <w:rPr>
                <w:rFonts w:hint="eastAsia"/>
              </w:rPr>
              <w:t>tatus</w:t>
            </w:r>
          </w:p>
          <w:p w14:paraId="4D56BEBE" w14:textId="77777777" w:rsidR="008525E2" w:rsidRPr="008525E2" w:rsidRDefault="008525E2" w:rsidP="008525E2">
            <w:r w:rsidRPr="008525E2">
              <w:rPr>
                <w:rFonts w:hint="eastAsia"/>
              </w:rPr>
              <w:t xml:space="preserve"> (TMZ)</w:t>
            </w:r>
          </w:p>
        </w:tc>
        <w:tc>
          <w:tcPr>
            <w:tcW w:w="1566" w:type="dxa"/>
            <w:noWrap/>
            <w:hideMark/>
          </w:tcPr>
          <w:p w14:paraId="13E057D1" w14:textId="77777777" w:rsidR="008525E2" w:rsidRPr="008525E2" w:rsidRDefault="008525E2" w:rsidP="0085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treated</w:t>
            </w:r>
          </w:p>
        </w:tc>
        <w:tc>
          <w:tcPr>
            <w:tcW w:w="1567" w:type="dxa"/>
            <w:noWrap/>
            <w:hideMark/>
          </w:tcPr>
          <w:p w14:paraId="2095A9C5" w14:textId="77777777" w:rsidR="008525E2" w:rsidRPr="008525E2" w:rsidRDefault="008525E2" w:rsidP="0085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89(51.74%)</w:t>
            </w:r>
          </w:p>
        </w:tc>
        <w:tc>
          <w:tcPr>
            <w:tcW w:w="1888" w:type="dxa"/>
            <w:noWrap/>
            <w:hideMark/>
          </w:tcPr>
          <w:p w14:paraId="289EB0ED" w14:textId="77777777" w:rsidR="008525E2" w:rsidRPr="008525E2" w:rsidRDefault="008525E2" w:rsidP="0085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49(58.33%)</w:t>
            </w:r>
          </w:p>
        </w:tc>
        <w:tc>
          <w:tcPr>
            <w:tcW w:w="1744" w:type="dxa"/>
            <w:noWrap/>
            <w:hideMark/>
          </w:tcPr>
          <w:p w14:paraId="6AF63D13" w14:textId="77777777" w:rsidR="008525E2" w:rsidRPr="008525E2" w:rsidRDefault="008525E2" w:rsidP="0085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40(45.45%)</w:t>
            </w:r>
          </w:p>
        </w:tc>
      </w:tr>
      <w:tr w:rsidR="008525E2" w:rsidRPr="008525E2" w14:paraId="48175331" w14:textId="77777777" w:rsidTr="0085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2EEDCFD" w14:textId="77777777" w:rsidR="008525E2" w:rsidRPr="008525E2" w:rsidRDefault="008525E2" w:rsidP="008525E2"/>
        </w:tc>
        <w:tc>
          <w:tcPr>
            <w:tcW w:w="156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0A0A389" w14:textId="77777777" w:rsidR="008525E2" w:rsidRPr="008525E2" w:rsidRDefault="008525E2" w:rsidP="0085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untreated</w:t>
            </w:r>
          </w:p>
        </w:tc>
        <w:tc>
          <w:tcPr>
            <w:tcW w:w="156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AE9F80" w14:textId="77777777" w:rsidR="008525E2" w:rsidRPr="008525E2" w:rsidRDefault="008525E2" w:rsidP="0085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75(43.6%)</w:t>
            </w:r>
          </w:p>
        </w:tc>
        <w:tc>
          <w:tcPr>
            <w:tcW w:w="188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F29DE86" w14:textId="77777777" w:rsidR="008525E2" w:rsidRPr="008525E2" w:rsidRDefault="008525E2" w:rsidP="0085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32(38.1%)</w:t>
            </w:r>
          </w:p>
        </w:tc>
        <w:tc>
          <w:tcPr>
            <w:tcW w:w="17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44A792B" w14:textId="77777777" w:rsidR="008525E2" w:rsidRPr="008525E2" w:rsidRDefault="008525E2" w:rsidP="0085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43(48.86%)</w:t>
            </w:r>
          </w:p>
        </w:tc>
      </w:tr>
      <w:tr w:rsidR="008525E2" w:rsidRPr="008525E2" w14:paraId="5209DA62" w14:textId="77777777" w:rsidTr="008525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  <w:noWrap/>
            <w:hideMark/>
          </w:tcPr>
          <w:p w14:paraId="41DF6035" w14:textId="77777777" w:rsidR="008525E2" w:rsidRPr="008525E2" w:rsidRDefault="008525E2" w:rsidP="008525E2"/>
        </w:tc>
        <w:tc>
          <w:tcPr>
            <w:tcW w:w="1566" w:type="dxa"/>
            <w:noWrap/>
            <w:hideMark/>
          </w:tcPr>
          <w:p w14:paraId="317AB030" w14:textId="77777777" w:rsidR="008525E2" w:rsidRPr="008525E2" w:rsidRDefault="008525E2" w:rsidP="0085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unknow</w:t>
            </w:r>
          </w:p>
        </w:tc>
        <w:tc>
          <w:tcPr>
            <w:tcW w:w="1567" w:type="dxa"/>
            <w:noWrap/>
            <w:hideMark/>
          </w:tcPr>
          <w:p w14:paraId="4AC60099" w14:textId="77777777" w:rsidR="008525E2" w:rsidRPr="008525E2" w:rsidRDefault="008525E2" w:rsidP="0085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8(4.65%)</w:t>
            </w:r>
          </w:p>
        </w:tc>
        <w:tc>
          <w:tcPr>
            <w:tcW w:w="1888" w:type="dxa"/>
            <w:noWrap/>
            <w:hideMark/>
          </w:tcPr>
          <w:p w14:paraId="2911BB49" w14:textId="77777777" w:rsidR="008525E2" w:rsidRPr="008525E2" w:rsidRDefault="008525E2" w:rsidP="0085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3(3.57%)</w:t>
            </w:r>
          </w:p>
        </w:tc>
        <w:tc>
          <w:tcPr>
            <w:tcW w:w="1744" w:type="dxa"/>
            <w:noWrap/>
            <w:hideMark/>
          </w:tcPr>
          <w:p w14:paraId="284AA0DC" w14:textId="77777777" w:rsidR="008525E2" w:rsidRPr="008525E2" w:rsidRDefault="008525E2" w:rsidP="0085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5(5.68%)</w:t>
            </w:r>
          </w:p>
        </w:tc>
      </w:tr>
      <w:tr w:rsidR="008525E2" w:rsidRPr="008525E2" w14:paraId="403EE419" w14:textId="77777777" w:rsidTr="0085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0BBFDC" w14:textId="77777777" w:rsidR="008525E2" w:rsidRPr="008525E2" w:rsidRDefault="008525E2" w:rsidP="008525E2">
            <w:r w:rsidRPr="008525E2">
              <w:rPr>
                <w:rFonts w:hint="eastAsia"/>
              </w:rPr>
              <w:t>IDH</w:t>
            </w:r>
            <w:r w:rsidRPr="008525E2">
              <w:t xml:space="preserve"> S</w:t>
            </w:r>
            <w:r w:rsidRPr="008525E2">
              <w:rPr>
                <w:rFonts w:hint="eastAsia"/>
              </w:rPr>
              <w:t>tatus</w:t>
            </w:r>
          </w:p>
        </w:tc>
        <w:tc>
          <w:tcPr>
            <w:tcW w:w="156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0CC4817" w14:textId="77777777" w:rsidR="008525E2" w:rsidRPr="008525E2" w:rsidRDefault="008525E2" w:rsidP="0085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Mutant</w:t>
            </w:r>
          </w:p>
        </w:tc>
        <w:tc>
          <w:tcPr>
            <w:tcW w:w="156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7F68D26" w14:textId="77777777" w:rsidR="008525E2" w:rsidRPr="008525E2" w:rsidRDefault="008525E2" w:rsidP="0085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127(73.84%)</w:t>
            </w:r>
          </w:p>
        </w:tc>
        <w:tc>
          <w:tcPr>
            <w:tcW w:w="188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891A8C5" w14:textId="77777777" w:rsidR="008525E2" w:rsidRPr="008525E2" w:rsidRDefault="008525E2" w:rsidP="0085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50(59.52%)</w:t>
            </w:r>
          </w:p>
        </w:tc>
        <w:tc>
          <w:tcPr>
            <w:tcW w:w="17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046FB9" w14:textId="77777777" w:rsidR="008525E2" w:rsidRPr="008525E2" w:rsidRDefault="008525E2" w:rsidP="0085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77(87.5%)</w:t>
            </w:r>
          </w:p>
        </w:tc>
      </w:tr>
      <w:tr w:rsidR="008525E2" w:rsidRPr="008525E2" w14:paraId="2101BB67" w14:textId="77777777" w:rsidTr="008525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  <w:noWrap/>
            <w:hideMark/>
          </w:tcPr>
          <w:p w14:paraId="47C16F65" w14:textId="77777777" w:rsidR="008525E2" w:rsidRPr="008525E2" w:rsidRDefault="008525E2" w:rsidP="008525E2"/>
        </w:tc>
        <w:tc>
          <w:tcPr>
            <w:tcW w:w="1566" w:type="dxa"/>
            <w:noWrap/>
            <w:hideMark/>
          </w:tcPr>
          <w:p w14:paraId="62DB4723" w14:textId="77777777" w:rsidR="008525E2" w:rsidRPr="008525E2" w:rsidRDefault="008525E2" w:rsidP="0085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Wildtype</w:t>
            </w:r>
          </w:p>
        </w:tc>
        <w:tc>
          <w:tcPr>
            <w:tcW w:w="1567" w:type="dxa"/>
            <w:noWrap/>
            <w:hideMark/>
          </w:tcPr>
          <w:p w14:paraId="1144F491" w14:textId="77777777" w:rsidR="008525E2" w:rsidRPr="008525E2" w:rsidRDefault="008525E2" w:rsidP="0085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44(25.58%)</w:t>
            </w:r>
          </w:p>
        </w:tc>
        <w:tc>
          <w:tcPr>
            <w:tcW w:w="1888" w:type="dxa"/>
            <w:noWrap/>
            <w:hideMark/>
          </w:tcPr>
          <w:p w14:paraId="1D6712E7" w14:textId="77777777" w:rsidR="008525E2" w:rsidRPr="008525E2" w:rsidRDefault="008525E2" w:rsidP="0085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34(40.48%)</w:t>
            </w:r>
          </w:p>
        </w:tc>
        <w:tc>
          <w:tcPr>
            <w:tcW w:w="1744" w:type="dxa"/>
            <w:noWrap/>
            <w:hideMark/>
          </w:tcPr>
          <w:p w14:paraId="164CF28D" w14:textId="77777777" w:rsidR="008525E2" w:rsidRPr="008525E2" w:rsidRDefault="008525E2" w:rsidP="0085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10(11.36%)</w:t>
            </w:r>
          </w:p>
        </w:tc>
      </w:tr>
      <w:tr w:rsidR="008525E2" w:rsidRPr="008525E2" w14:paraId="5F5E10EE" w14:textId="77777777" w:rsidTr="0085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7F3063" w14:textId="77777777" w:rsidR="008525E2" w:rsidRPr="008525E2" w:rsidRDefault="008525E2" w:rsidP="008525E2"/>
        </w:tc>
        <w:tc>
          <w:tcPr>
            <w:tcW w:w="156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703B3A" w14:textId="77777777" w:rsidR="008525E2" w:rsidRPr="008525E2" w:rsidRDefault="008525E2" w:rsidP="0085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unknow</w:t>
            </w:r>
          </w:p>
        </w:tc>
        <w:tc>
          <w:tcPr>
            <w:tcW w:w="156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9D042C" w14:textId="77777777" w:rsidR="008525E2" w:rsidRPr="008525E2" w:rsidRDefault="008525E2" w:rsidP="0085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1(0.58%)</w:t>
            </w:r>
          </w:p>
        </w:tc>
        <w:tc>
          <w:tcPr>
            <w:tcW w:w="188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B5FF9A" w14:textId="77777777" w:rsidR="008525E2" w:rsidRPr="008525E2" w:rsidRDefault="008525E2" w:rsidP="0085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0(0%)</w:t>
            </w:r>
          </w:p>
        </w:tc>
        <w:tc>
          <w:tcPr>
            <w:tcW w:w="17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1B74D6" w14:textId="77777777" w:rsidR="008525E2" w:rsidRPr="008525E2" w:rsidRDefault="008525E2" w:rsidP="0085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1(1.14%)</w:t>
            </w:r>
          </w:p>
        </w:tc>
      </w:tr>
      <w:tr w:rsidR="008525E2" w:rsidRPr="008525E2" w14:paraId="00A6EC73" w14:textId="77777777" w:rsidTr="008525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 w:val="restart"/>
            <w:noWrap/>
            <w:hideMark/>
          </w:tcPr>
          <w:p w14:paraId="36BC5679" w14:textId="77777777" w:rsidR="008525E2" w:rsidRPr="008525E2" w:rsidRDefault="008525E2" w:rsidP="008525E2">
            <w:pPr>
              <w:rPr>
                <w:b w:val="0"/>
                <w:bCs w:val="0"/>
              </w:rPr>
            </w:pPr>
            <w:r w:rsidRPr="008525E2">
              <w:rPr>
                <w:rFonts w:hint="eastAsia"/>
              </w:rPr>
              <w:t>1p19q</w:t>
            </w:r>
          </w:p>
          <w:p w14:paraId="724E3BE4" w14:textId="77777777" w:rsidR="008525E2" w:rsidRPr="008525E2" w:rsidRDefault="008525E2" w:rsidP="008525E2">
            <w:pPr>
              <w:rPr>
                <w:b w:val="0"/>
                <w:bCs w:val="0"/>
              </w:rPr>
            </w:pPr>
            <w:r w:rsidRPr="008525E2">
              <w:rPr>
                <w:rFonts w:hint="eastAsia"/>
              </w:rPr>
              <w:t>codeletion</w:t>
            </w:r>
          </w:p>
          <w:p w14:paraId="3E5C9529" w14:textId="77777777" w:rsidR="008525E2" w:rsidRPr="008525E2" w:rsidRDefault="008525E2" w:rsidP="008525E2">
            <w:r w:rsidRPr="008525E2">
              <w:t>S</w:t>
            </w:r>
            <w:r w:rsidRPr="008525E2">
              <w:rPr>
                <w:rFonts w:hint="eastAsia"/>
              </w:rPr>
              <w:t>tatus</w:t>
            </w:r>
          </w:p>
        </w:tc>
        <w:tc>
          <w:tcPr>
            <w:tcW w:w="1566" w:type="dxa"/>
            <w:noWrap/>
            <w:hideMark/>
          </w:tcPr>
          <w:p w14:paraId="00D31F23" w14:textId="77777777" w:rsidR="008525E2" w:rsidRPr="008525E2" w:rsidRDefault="008525E2" w:rsidP="0085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Codel</w:t>
            </w:r>
          </w:p>
        </w:tc>
        <w:tc>
          <w:tcPr>
            <w:tcW w:w="1567" w:type="dxa"/>
            <w:noWrap/>
            <w:hideMark/>
          </w:tcPr>
          <w:p w14:paraId="3E5E4201" w14:textId="77777777" w:rsidR="008525E2" w:rsidRPr="008525E2" w:rsidRDefault="008525E2" w:rsidP="0085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55(31.98%)</w:t>
            </w:r>
          </w:p>
        </w:tc>
        <w:tc>
          <w:tcPr>
            <w:tcW w:w="1888" w:type="dxa"/>
            <w:noWrap/>
            <w:hideMark/>
          </w:tcPr>
          <w:p w14:paraId="4116F45C" w14:textId="77777777" w:rsidR="008525E2" w:rsidRPr="008525E2" w:rsidRDefault="008525E2" w:rsidP="0085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7(8.33%)</w:t>
            </w:r>
          </w:p>
        </w:tc>
        <w:tc>
          <w:tcPr>
            <w:tcW w:w="1744" w:type="dxa"/>
            <w:noWrap/>
            <w:hideMark/>
          </w:tcPr>
          <w:p w14:paraId="28A9441E" w14:textId="77777777" w:rsidR="008525E2" w:rsidRPr="008525E2" w:rsidRDefault="008525E2" w:rsidP="0085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48(54.55%)</w:t>
            </w:r>
          </w:p>
        </w:tc>
      </w:tr>
      <w:tr w:rsidR="008525E2" w:rsidRPr="008525E2" w14:paraId="6A23A033" w14:textId="77777777" w:rsidTr="0085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C99813" w14:textId="77777777" w:rsidR="008525E2" w:rsidRPr="008525E2" w:rsidRDefault="008525E2" w:rsidP="008525E2"/>
        </w:tc>
        <w:tc>
          <w:tcPr>
            <w:tcW w:w="156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6DBCF65" w14:textId="77777777" w:rsidR="008525E2" w:rsidRPr="008525E2" w:rsidRDefault="008525E2" w:rsidP="0085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Non-codel</w:t>
            </w:r>
          </w:p>
        </w:tc>
        <w:tc>
          <w:tcPr>
            <w:tcW w:w="156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9B02767" w14:textId="77777777" w:rsidR="008525E2" w:rsidRPr="008525E2" w:rsidRDefault="008525E2" w:rsidP="0085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115(66.86%)</w:t>
            </w:r>
          </w:p>
        </w:tc>
        <w:tc>
          <w:tcPr>
            <w:tcW w:w="188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E46425" w14:textId="77777777" w:rsidR="008525E2" w:rsidRPr="008525E2" w:rsidRDefault="008525E2" w:rsidP="0085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77(91.67%)</w:t>
            </w:r>
          </w:p>
        </w:tc>
        <w:tc>
          <w:tcPr>
            <w:tcW w:w="17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E2D575" w14:textId="77777777" w:rsidR="008525E2" w:rsidRPr="008525E2" w:rsidRDefault="008525E2" w:rsidP="0085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38(43.18%)</w:t>
            </w:r>
          </w:p>
        </w:tc>
      </w:tr>
      <w:tr w:rsidR="008525E2" w:rsidRPr="008525E2" w14:paraId="3B31EB91" w14:textId="77777777" w:rsidTr="008525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  <w:noWrap/>
            <w:hideMark/>
          </w:tcPr>
          <w:p w14:paraId="73C5B54B" w14:textId="77777777" w:rsidR="008525E2" w:rsidRPr="008525E2" w:rsidRDefault="008525E2" w:rsidP="008525E2"/>
        </w:tc>
        <w:tc>
          <w:tcPr>
            <w:tcW w:w="1566" w:type="dxa"/>
            <w:noWrap/>
            <w:hideMark/>
          </w:tcPr>
          <w:p w14:paraId="02C8E640" w14:textId="77777777" w:rsidR="008525E2" w:rsidRPr="008525E2" w:rsidRDefault="008525E2" w:rsidP="0085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unknow</w:t>
            </w:r>
          </w:p>
        </w:tc>
        <w:tc>
          <w:tcPr>
            <w:tcW w:w="1567" w:type="dxa"/>
            <w:noWrap/>
            <w:hideMark/>
          </w:tcPr>
          <w:p w14:paraId="7035DD38" w14:textId="77777777" w:rsidR="008525E2" w:rsidRPr="008525E2" w:rsidRDefault="008525E2" w:rsidP="0085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2(1.16%)</w:t>
            </w:r>
          </w:p>
        </w:tc>
        <w:tc>
          <w:tcPr>
            <w:tcW w:w="1888" w:type="dxa"/>
            <w:noWrap/>
            <w:hideMark/>
          </w:tcPr>
          <w:p w14:paraId="5D74A17C" w14:textId="77777777" w:rsidR="008525E2" w:rsidRPr="008525E2" w:rsidRDefault="008525E2" w:rsidP="0085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0(0%)</w:t>
            </w:r>
          </w:p>
        </w:tc>
        <w:tc>
          <w:tcPr>
            <w:tcW w:w="1744" w:type="dxa"/>
            <w:noWrap/>
            <w:hideMark/>
          </w:tcPr>
          <w:p w14:paraId="5E63F16E" w14:textId="77777777" w:rsidR="008525E2" w:rsidRPr="008525E2" w:rsidRDefault="008525E2" w:rsidP="0085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2(2.27%)</w:t>
            </w:r>
          </w:p>
        </w:tc>
      </w:tr>
      <w:tr w:rsidR="008525E2" w:rsidRPr="008525E2" w14:paraId="0E8165C6" w14:textId="77777777" w:rsidTr="0085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26F504" w14:textId="77777777" w:rsidR="008525E2" w:rsidRPr="008525E2" w:rsidRDefault="008525E2" w:rsidP="008525E2">
            <w:pPr>
              <w:rPr>
                <w:b w:val="0"/>
                <w:bCs w:val="0"/>
              </w:rPr>
            </w:pPr>
            <w:r w:rsidRPr="008525E2">
              <w:rPr>
                <w:rFonts w:hint="eastAsia"/>
              </w:rPr>
              <w:t>MGMTp</w:t>
            </w:r>
          </w:p>
          <w:p w14:paraId="42925E0A" w14:textId="77777777" w:rsidR="008525E2" w:rsidRPr="008525E2" w:rsidRDefault="008525E2" w:rsidP="008525E2">
            <w:pPr>
              <w:rPr>
                <w:b w:val="0"/>
                <w:bCs w:val="0"/>
              </w:rPr>
            </w:pPr>
            <w:r w:rsidRPr="008525E2">
              <w:rPr>
                <w:rFonts w:hint="eastAsia"/>
              </w:rPr>
              <w:t>methylation</w:t>
            </w:r>
          </w:p>
          <w:p w14:paraId="042E7955" w14:textId="77777777" w:rsidR="008525E2" w:rsidRPr="008525E2" w:rsidRDefault="008525E2" w:rsidP="008525E2">
            <w:r w:rsidRPr="008525E2">
              <w:t>S</w:t>
            </w:r>
            <w:r w:rsidRPr="008525E2">
              <w:rPr>
                <w:rFonts w:hint="eastAsia"/>
              </w:rPr>
              <w:t>tatus</w:t>
            </w:r>
          </w:p>
        </w:tc>
        <w:tc>
          <w:tcPr>
            <w:tcW w:w="156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F1613D" w14:textId="77777777" w:rsidR="008525E2" w:rsidRPr="008525E2" w:rsidRDefault="008525E2" w:rsidP="0085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methylated</w:t>
            </w:r>
          </w:p>
        </w:tc>
        <w:tc>
          <w:tcPr>
            <w:tcW w:w="156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82C0CD9" w14:textId="77777777" w:rsidR="008525E2" w:rsidRPr="008525E2" w:rsidRDefault="008525E2" w:rsidP="0085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85(49.42%)</w:t>
            </w:r>
          </w:p>
        </w:tc>
        <w:tc>
          <w:tcPr>
            <w:tcW w:w="188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F59056" w14:textId="77777777" w:rsidR="008525E2" w:rsidRPr="008525E2" w:rsidRDefault="008525E2" w:rsidP="0085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36(42.86%)</w:t>
            </w:r>
          </w:p>
        </w:tc>
        <w:tc>
          <w:tcPr>
            <w:tcW w:w="17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3AF133A" w14:textId="77777777" w:rsidR="008525E2" w:rsidRPr="008525E2" w:rsidRDefault="008525E2" w:rsidP="0085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49(55.68%)</w:t>
            </w:r>
          </w:p>
        </w:tc>
      </w:tr>
      <w:tr w:rsidR="008525E2" w:rsidRPr="008525E2" w14:paraId="39F2BED9" w14:textId="77777777" w:rsidTr="008525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  <w:noWrap/>
            <w:hideMark/>
          </w:tcPr>
          <w:p w14:paraId="152A1E45" w14:textId="77777777" w:rsidR="008525E2" w:rsidRPr="008525E2" w:rsidRDefault="008525E2" w:rsidP="008525E2"/>
        </w:tc>
        <w:tc>
          <w:tcPr>
            <w:tcW w:w="1566" w:type="dxa"/>
            <w:noWrap/>
            <w:hideMark/>
          </w:tcPr>
          <w:p w14:paraId="0BD7FF88" w14:textId="77777777" w:rsidR="008525E2" w:rsidRPr="008525E2" w:rsidRDefault="008525E2" w:rsidP="0085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un-methylated</w:t>
            </w:r>
          </w:p>
        </w:tc>
        <w:tc>
          <w:tcPr>
            <w:tcW w:w="1567" w:type="dxa"/>
            <w:noWrap/>
            <w:hideMark/>
          </w:tcPr>
          <w:p w14:paraId="7872BC4D" w14:textId="77777777" w:rsidR="008525E2" w:rsidRPr="008525E2" w:rsidRDefault="008525E2" w:rsidP="0085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71(41.28%)</w:t>
            </w:r>
          </w:p>
        </w:tc>
        <w:tc>
          <w:tcPr>
            <w:tcW w:w="1888" w:type="dxa"/>
            <w:noWrap/>
            <w:hideMark/>
          </w:tcPr>
          <w:p w14:paraId="64AEC324" w14:textId="77777777" w:rsidR="008525E2" w:rsidRPr="008525E2" w:rsidRDefault="008525E2" w:rsidP="0085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37(44.05%)</w:t>
            </w:r>
          </w:p>
        </w:tc>
        <w:tc>
          <w:tcPr>
            <w:tcW w:w="1744" w:type="dxa"/>
            <w:noWrap/>
            <w:hideMark/>
          </w:tcPr>
          <w:p w14:paraId="1F812EF2" w14:textId="77777777" w:rsidR="008525E2" w:rsidRPr="008525E2" w:rsidRDefault="008525E2" w:rsidP="0085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34(38.64%)</w:t>
            </w:r>
          </w:p>
        </w:tc>
      </w:tr>
      <w:tr w:rsidR="008525E2" w:rsidRPr="008525E2" w14:paraId="4C3E1B00" w14:textId="77777777" w:rsidTr="0085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vMerge/>
            <w:tcBorders>
              <w:top w:val="none" w:sz="0" w:space="0" w:color="auto"/>
              <w:bottom w:val="single" w:sz="12" w:space="0" w:color="auto"/>
            </w:tcBorders>
            <w:noWrap/>
            <w:hideMark/>
          </w:tcPr>
          <w:p w14:paraId="309068DE" w14:textId="77777777" w:rsidR="008525E2" w:rsidRPr="008525E2" w:rsidRDefault="008525E2" w:rsidP="008525E2"/>
        </w:tc>
        <w:tc>
          <w:tcPr>
            <w:tcW w:w="1566" w:type="dxa"/>
            <w:tcBorders>
              <w:top w:val="none" w:sz="0" w:space="0" w:color="auto"/>
              <w:bottom w:val="single" w:sz="12" w:space="0" w:color="auto"/>
            </w:tcBorders>
            <w:noWrap/>
            <w:hideMark/>
          </w:tcPr>
          <w:p w14:paraId="2F13E4EA" w14:textId="77777777" w:rsidR="008525E2" w:rsidRPr="008525E2" w:rsidRDefault="008525E2" w:rsidP="0085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unknow</w:t>
            </w:r>
          </w:p>
        </w:tc>
        <w:tc>
          <w:tcPr>
            <w:tcW w:w="1567" w:type="dxa"/>
            <w:tcBorders>
              <w:top w:val="none" w:sz="0" w:space="0" w:color="auto"/>
              <w:bottom w:val="single" w:sz="12" w:space="0" w:color="auto"/>
            </w:tcBorders>
            <w:noWrap/>
            <w:hideMark/>
          </w:tcPr>
          <w:p w14:paraId="2941BDCD" w14:textId="77777777" w:rsidR="008525E2" w:rsidRPr="008525E2" w:rsidRDefault="008525E2" w:rsidP="0085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16(9.3%)</w:t>
            </w:r>
          </w:p>
        </w:tc>
        <w:tc>
          <w:tcPr>
            <w:tcW w:w="1888" w:type="dxa"/>
            <w:tcBorders>
              <w:top w:val="none" w:sz="0" w:space="0" w:color="auto"/>
              <w:bottom w:val="single" w:sz="12" w:space="0" w:color="auto"/>
            </w:tcBorders>
            <w:noWrap/>
            <w:hideMark/>
          </w:tcPr>
          <w:p w14:paraId="5A1B1E50" w14:textId="77777777" w:rsidR="008525E2" w:rsidRPr="008525E2" w:rsidRDefault="008525E2" w:rsidP="0085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11(13.1%)</w:t>
            </w:r>
          </w:p>
        </w:tc>
        <w:tc>
          <w:tcPr>
            <w:tcW w:w="1744" w:type="dxa"/>
            <w:tcBorders>
              <w:top w:val="none" w:sz="0" w:space="0" w:color="auto"/>
              <w:bottom w:val="single" w:sz="12" w:space="0" w:color="auto"/>
            </w:tcBorders>
            <w:noWrap/>
            <w:hideMark/>
          </w:tcPr>
          <w:p w14:paraId="5D66CFC8" w14:textId="77777777" w:rsidR="008525E2" w:rsidRPr="008525E2" w:rsidRDefault="008525E2" w:rsidP="0085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5E2">
              <w:rPr>
                <w:rFonts w:hint="eastAsia"/>
              </w:rPr>
              <w:t>5(5.68%)</w:t>
            </w:r>
          </w:p>
        </w:tc>
      </w:tr>
    </w:tbl>
    <w:p w14:paraId="49647114" w14:textId="77777777" w:rsidR="008525E2" w:rsidRDefault="008525E2"/>
    <w:sectPr w:rsidR="008525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E60707" w14:textId="77777777" w:rsidR="008E3346" w:rsidRDefault="008E3346" w:rsidP="008525E2">
      <w:r>
        <w:separator/>
      </w:r>
    </w:p>
  </w:endnote>
  <w:endnote w:type="continuationSeparator" w:id="0">
    <w:p w14:paraId="0F7FC95D" w14:textId="77777777" w:rsidR="008E3346" w:rsidRDefault="008E3346" w:rsidP="008525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23CDF1" w14:textId="77777777" w:rsidR="008E3346" w:rsidRDefault="008E3346" w:rsidP="008525E2">
      <w:r>
        <w:separator/>
      </w:r>
    </w:p>
  </w:footnote>
  <w:footnote w:type="continuationSeparator" w:id="0">
    <w:p w14:paraId="32E25693" w14:textId="77777777" w:rsidR="008E3346" w:rsidRDefault="008E3346" w:rsidP="008525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E01"/>
    <w:rsid w:val="00117F17"/>
    <w:rsid w:val="001B3EFF"/>
    <w:rsid w:val="002369F3"/>
    <w:rsid w:val="00401E01"/>
    <w:rsid w:val="00587080"/>
    <w:rsid w:val="006C7890"/>
    <w:rsid w:val="0071668F"/>
    <w:rsid w:val="008525E2"/>
    <w:rsid w:val="008E3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721025"/>
  <w15:chartTrackingRefBased/>
  <w15:docId w15:val="{4027DED1-77DF-4E60-92F4-AB62A4629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B3E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1B3EF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71668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8525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525E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525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525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92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0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0C946C-09BC-4BFD-8797-C2D5704353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子健</dc:creator>
  <cp:keywords/>
  <dc:description/>
  <cp:lastModifiedBy>周 子健</cp:lastModifiedBy>
  <cp:revision>6</cp:revision>
  <dcterms:created xsi:type="dcterms:W3CDTF">2021-08-13T09:18:00Z</dcterms:created>
  <dcterms:modified xsi:type="dcterms:W3CDTF">2021-08-24T07:42:00Z</dcterms:modified>
</cp:coreProperties>
</file>